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tbl>
      <w:tblPr>
        <w:tblW w:w="14648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5"/>
        <w:gridCol w:w="859"/>
        <w:gridCol w:w="1706"/>
        <w:gridCol w:w="723"/>
        <w:gridCol w:w="1660"/>
        <w:gridCol w:w="758"/>
        <w:gridCol w:w="1732"/>
        <w:gridCol w:w="795"/>
        <w:gridCol w:w="1735"/>
        <w:gridCol w:w="749"/>
        <w:gridCol w:w="1625"/>
        <w:gridCol w:w="731"/>
      </w:tblGrid>
      <w:tr w:rsidR="00000000">
        <w:trPr>
          <w:trHeight w:val="340"/>
          <w:jc w:val="center"/>
        </w:trPr>
        <w:tc>
          <w:tcPr>
            <w:tcW w:w="1575" w:type="dxa"/>
            <w:vMerge w:val="restart"/>
            <w:tcBorders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bookmarkStart w:id="0" w:name="_GoBack"/>
            <w:bookmarkEnd w:id="0"/>
            <w:r>
              <w:rPr>
                <w:rFonts w:hint="default"/>
                <w:sz w:val="17"/>
                <w:szCs w:val="17"/>
              </w:rPr>
              <w:t>Categories</w:t>
            </w:r>
          </w:p>
        </w:tc>
        <w:tc>
          <w:tcPr>
            <w:tcW w:w="859" w:type="dxa"/>
            <w:vMerge w:val="restart"/>
            <w:tcBorders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E</w:t>
            </w:r>
            <w:r>
              <w:rPr>
                <w:rFonts w:hint="default"/>
                <w:sz w:val="17"/>
                <w:szCs w:val="17"/>
              </w:rPr>
              <w:t>xposure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window</w:t>
            </w:r>
          </w:p>
        </w:tc>
        <w:tc>
          <w:tcPr>
            <w:tcW w:w="2429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2418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10</w:t>
            </w:r>
          </w:p>
        </w:tc>
        <w:tc>
          <w:tcPr>
            <w:tcW w:w="2527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N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484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S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356" w:type="dxa"/>
            <w:gridSpan w:val="2"/>
            <w:tcBorders>
              <w:bottom w:val="single" w:sz="6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CO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/>
            <w:tcBorders>
              <w:top w:val="nil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6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23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58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32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95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35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49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25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31" w:type="dxa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 w:val="restart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Decrease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in nighttime sleep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≥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h)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cs="SimSun" w:hint="default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-year</w:t>
            </w:r>
          </w:p>
        </w:tc>
        <w:tc>
          <w:tcPr>
            <w:tcW w:w="1706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80 (0.995, 1.171)</w:t>
            </w:r>
          </w:p>
        </w:tc>
        <w:tc>
          <w:tcPr>
            <w:tcW w:w="723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65</w:t>
            </w:r>
          </w:p>
        </w:tc>
        <w:tc>
          <w:tcPr>
            <w:tcW w:w="1660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42 (0.991, 1.095)</w:t>
            </w:r>
          </w:p>
        </w:tc>
        <w:tc>
          <w:tcPr>
            <w:tcW w:w="758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07</w:t>
            </w:r>
          </w:p>
        </w:tc>
        <w:tc>
          <w:tcPr>
            <w:tcW w:w="1732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19 (0.943, 1.326)</w:t>
            </w:r>
          </w:p>
        </w:tc>
        <w:tc>
          <w:tcPr>
            <w:tcW w:w="79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97</w:t>
            </w:r>
          </w:p>
        </w:tc>
        <w:tc>
          <w:tcPr>
            <w:tcW w:w="173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29 (0.978,</w:t>
            </w:r>
            <w:r>
              <w:rPr>
                <w:rFonts w:cs="SimSun"/>
                <w:sz w:val="17"/>
                <w:szCs w:val="17"/>
              </w:rPr>
              <w:t xml:space="preserve"> 1.083)</w:t>
            </w:r>
          </w:p>
        </w:tc>
        <w:tc>
          <w:tcPr>
            <w:tcW w:w="749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271</w:t>
            </w:r>
          </w:p>
        </w:tc>
        <w:tc>
          <w:tcPr>
            <w:tcW w:w="1625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373 (1.014, 1.860)</w:t>
            </w:r>
          </w:p>
        </w:tc>
        <w:tc>
          <w:tcPr>
            <w:tcW w:w="731" w:type="dxa"/>
            <w:tcBorders>
              <w:top w:val="single" w:sz="2" w:space="0" w:color="auto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40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2</w:t>
            </w:r>
            <w:r>
              <w:rPr>
                <w:rFonts w:hint="default"/>
                <w:sz w:val="17"/>
                <w:szCs w:val="17"/>
              </w:rPr>
              <w:t>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34 (0.948, 1.129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45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14 (0.957, 1.074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635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73 (0.903, 1.27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423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31 (0.980, 1.084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23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89 (0.918, 1.809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43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Decrease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in nighttime sleep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≥1.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h)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cs="SimSun" w:hint="default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26 (1.036, 1.224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</w:t>
            </w:r>
            <w:r>
              <w:rPr>
                <w:rFonts w:cs="SimSun"/>
                <w:sz w:val="17"/>
                <w:szCs w:val="17"/>
              </w:rPr>
              <w:t>0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72 (1.019, 1.127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8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39 (1.042, 1.47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15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65 (1.011, 1.122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18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455 (1.065, 1.987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19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2</w:t>
            </w:r>
            <w:r>
              <w:rPr>
                <w:rFonts w:hint="default"/>
                <w:sz w:val="17"/>
                <w:szCs w:val="17"/>
              </w:rPr>
              <w:t>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73 (0.980, 1.174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2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42 (0.982, 1.106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76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98 (1.005, 1.428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44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57 (1.004, 1.112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35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374 (0.968, 1.951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75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Decrease</w:t>
            </w:r>
            <w:r>
              <w:rPr>
                <w:sz w:val="17"/>
                <w:szCs w:val="17"/>
              </w:rPr>
              <w:t xml:space="preserve"> in nighttime sleep(</w:t>
            </w:r>
            <w:r>
              <w:rPr>
                <w:rFonts w:hint="default"/>
                <w:sz w:val="17"/>
                <w:szCs w:val="17"/>
              </w:rPr>
              <w:t>≥2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h)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cs="SimSun" w:hint="default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50 (1.056, 1.252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86 (1.031, 1.144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90 (1.081, 1.54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5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78 (1.022, 1.137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558 (1.133, 2.144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6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2</w:t>
            </w:r>
            <w:r>
              <w:rPr>
                <w:rFonts w:hint="default"/>
                <w:sz w:val="17"/>
                <w:szCs w:val="17"/>
              </w:rPr>
              <w:t>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90 (0.994, 1.196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6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54 (0.992, 1.121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9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63 (1.056, 1</w:t>
            </w:r>
            <w:r>
              <w:rPr>
                <w:rFonts w:cs="SimSun"/>
                <w:sz w:val="17"/>
                <w:szCs w:val="17"/>
              </w:rPr>
              <w:t>.51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11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71 (1.017, 1.129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525 (1.066, 2.181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21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Deterioration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of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sleep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quality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-year</w:t>
            </w:r>
          </w:p>
        </w:tc>
        <w:tc>
          <w:tcPr>
            <w:tcW w:w="1706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09 (1.090, 1.341)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093 (1.026, 1.165)</w:t>
            </w:r>
          </w:p>
        </w:tc>
        <w:tc>
          <w:tcPr>
            <w:tcW w:w="758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6</w:t>
            </w:r>
          </w:p>
        </w:tc>
        <w:tc>
          <w:tcPr>
            <w:tcW w:w="1732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66 (1.012, 1.584)</w:t>
            </w:r>
          </w:p>
        </w:tc>
        <w:tc>
          <w:tcPr>
            <w:tcW w:w="79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39</w:t>
            </w:r>
          </w:p>
        </w:tc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40 (1.070, 1.214)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466 (0.983, 2.185)</w:t>
            </w:r>
          </w:p>
        </w:tc>
        <w:tc>
          <w:tcPr>
            <w:tcW w:w="731" w:type="dxa"/>
            <w:tcBorders>
              <w:top w:val="nil"/>
              <w:bottom w:val="nil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60</w:t>
            </w:r>
          </w:p>
        </w:tc>
      </w:tr>
      <w:tr w:rsidR="00000000">
        <w:trPr>
          <w:trHeight w:val="340"/>
          <w:jc w:val="center"/>
        </w:trPr>
        <w:tc>
          <w:tcPr>
            <w:tcW w:w="1575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2</w:t>
            </w:r>
            <w:r>
              <w:rPr>
                <w:rFonts w:hint="default"/>
                <w:sz w:val="17"/>
                <w:szCs w:val="17"/>
              </w:rPr>
              <w:t>-year</w:t>
            </w:r>
          </w:p>
        </w:tc>
        <w:tc>
          <w:tcPr>
            <w:tcW w:w="170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2</w:t>
            </w:r>
            <w:r>
              <w:rPr>
                <w:rFonts w:cs="SimSun"/>
                <w:sz w:val="17"/>
                <w:szCs w:val="17"/>
              </w:rPr>
              <w:t>25 (1.098, 1.366)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&lt;0.001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44 (1.065, 1.229)</w:t>
            </w:r>
          </w:p>
        </w:tc>
        <w:tc>
          <w:tcPr>
            <w:tcW w:w="75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&lt;0.001</w:t>
            </w:r>
          </w:p>
        </w:tc>
        <w:tc>
          <w:tcPr>
            <w:tcW w:w="173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376 (1.104, 1.716)</w:t>
            </w:r>
          </w:p>
        </w:tc>
        <w:tc>
          <w:tcPr>
            <w:tcW w:w="7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004</w:t>
            </w:r>
          </w:p>
        </w:tc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150 (1.083, 1.222)</w:t>
            </w:r>
          </w:p>
        </w:tc>
        <w:tc>
          <w:tcPr>
            <w:tcW w:w="74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1.386 (0.889, 2.161)</w:t>
            </w:r>
          </w:p>
        </w:tc>
        <w:tc>
          <w:tcPr>
            <w:tcW w:w="73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0000" w:rsidRDefault="00B20CE9">
            <w:pPr>
              <w:adjustRightInd w:val="0"/>
              <w:snapToGrid w:val="0"/>
              <w:spacing w:line="288" w:lineRule="auto"/>
              <w:jc w:val="center"/>
              <w:rPr>
                <w:rFonts w:cs="SimSun" w:hint="default"/>
                <w:sz w:val="17"/>
                <w:szCs w:val="17"/>
              </w:rPr>
            </w:pPr>
            <w:r>
              <w:rPr>
                <w:rFonts w:cs="SimSun"/>
                <w:sz w:val="17"/>
                <w:szCs w:val="17"/>
              </w:rPr>
              <w:t>0.150</w:t>
            </w:r>
          </w:p>
        </w:tc>
      </w:tr>
    </w:tbl>
    <w:p w:rsidR="00000000" w:rsidRDefault="00B20CE9">
      <w:pPr>
        <w:adjustRightInd w:val="0"/>
        <w:snapToGrid w:val="0"/>
        <w:spacing w:line="288" w:lineRule="auto"/>
        <w:jc w:val="center"/>
        <w:rPr>
          <w:rFonts w:hint="default"/>
          <w:sz w:val="17"/>
          <w:szCs w:val="17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_Table260"/>
  </w:docVars>
  <w:rsids>
    <w:rsidRoot w:val="FF7B181C"/>
    <w:rsid w:val="2EBEC75B"/>
    <w:rsid w:val="339D3D38"/>
    <w:rsid w:val="37FDE8B2"/>
    <w:rsid w:val="3F208A27"/>
    <w:rsid w:val="3FB5A179"/>
    <w:rsid w:val="4EFBC855"/>
    <w:rsid w:val="5BBEFD4F"/>
    <w:rsid w:val="61CD9ABE"/>
    <w:rsid w:val="65F9A544"/>
    <w:rsid w:val="77DF1F90"/>
    <w:rsid w:val="77F745C0"/>
    <w:rsid w:val="79D3425B"/>
    <w:rsid w:val="7DFDFB10"/>
    <w:rsid w:val="7E3F7B52"/>
    <w:rsid w:val="7EB38714"/>
    <w:rsid w:val="7FEEB1B6"/>
    <w:rsid w:val="7FEF1A88"/>
    <w:rsid w:val="7FF50F4C"/>
    <w:rsid w:val="7FFC9388"/>
    <w:rsid w:val="AFFD3814"/>
    <w:rsid w:val="B5B4DFEE"/>
    <w:rsid w:val="B7F7780D"/>
    <w:rsid w:val="B7F95158"/>
    <w:rsid w:val="BCFF3EDF"/>
    <w:rsid w:val="CFFF6D58"/>
    <w:rsid w:val="D77F5E10"/>
    <w:rsid w:val="DEE72155"/>
    <w:rsid w:val="E7566E31"/>
    <w:rsid w:val="E8FE4CD7"/>
    <w:rsid w:val="ED726F19"/>
    <w:rsid w:val="EF6DFE17"/>
    <w:rsid w:val="F3DE173E"/>
    <w:rsid w:val="F6F708CD"/>
    <w:rsid w:val="FCFDB3B0"/>
    <w:rsid w:val="FD868210"/>
    <w:rsid w:val="FF0B7876"/>
    <w:rsid w:val="FF7B181C"/>
    <w:rsid w:val="FFBBB11C"/>
    <w:rsid w:val="FFD8E104"/>
    <w:rsid w:val="FFDA3331"/>
    <w:rsid w:val="FFDE07AF"/>
    <w:rsid w:val="FFEE93FD"/>
    <w:rsid w:val="FFFFB355"/>
    <w:rsid w:val="00411B1C"/>
    <w:rsid w:val="00B2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7C33BDA-9C3A-48A6-9B1B-ECAB04C8F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hint="eastAsia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Pr>
      <w:rFonts w:ascii="Times New Roman" w:eastAsia="SimSun" w:hAnsi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cp:lastModifiedBy>NEWGEN</cp:lastModifiedBy>
  <cp:revision>3</cp:revision>
  <dcterms:created xsi:type="dcterms:W3CDTF">2026-03-18T17:14:00Z</dcterms:created>
  <dcterms:modified xsi:type="dcterms:W3CDTF">2026-03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3C81A12ED32AD2CB3DD40683C6195D4_43</vt:lpwstr>
  </property>
</Properties>
</file>